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659B2" w14:textId="3859370E" w:rsidR="00E730C5" w:rsidRPr="00332227" w:rsidRDefault="002D385B" w:rsidP="00E730C5">
      <w:pPr>
        <w:spacing w:after="0" w:line="480" w:lineRule="auto"/>
        <w:ind w:firstLine="720"/>
        <w:jc w:val="center"/>
        <w:rPr>
          <w:rFonts w:ascii="Times New Roman" w:hAnsi="Times New Roman" w:cs="Times New Roman"/>
          <w:b/>
          <w:sz w:val="24"/>
          <w:szCs w:val="24"/>
          <w:lang w:val="ro-RO"/>
        </w:rPr>
      </w:pPr>
      <w:r w:rsidRPr="00332227">
        <w:rPr>
          <w:rFonts w:ascii="Times New Roman" w:hAnsi="Times New Roman" w:cs="Times New Roman"/>
          <w:b/>
          <w:sz w:val="24"/>
          <w:szCs w:val="24"/>
          <w:lang w:val="ro-RO"/>
        </w:rPr>
        <w:t>S</w:t>
      </w:r>
      <w:r w:rsidR="007034FD" w:rsidRPr="00332227">
        <w:rPr>
          <w:rFonts w:ascii="Times New Roman" w:hAnsi="Times New Roman" w:cs="Times New Roman"/>
          <w:b/>
          <w:sz w:val="24"/>
          <w:szCs w:val="24"/>
          <w:lang w:val="ro-RO"/>
        </w:rPr>
        <w:t>2</w:t>
      </w:r>
      <w:r w:rsidR="004B732B" w:rsidRPr="00332227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="00235BD9" w:rsidRPr="00332227">
        <w:rPr>
          <w:rFonts w:ascii="Times New Roman" w:hAnsi="Times New Roman" w:cs="Times New Roman"/>
          <w:b/>
          <w:sz w:val="24"/>
          <w:szCs w:val="24"/>
          <w:lang w:val="ro-RO"/>
        </w:rPr>
        <w:t>Table</w:t>
      </w:r>
      <w:r w:rsidR="00E730C5" w:rsidRPr="00332227">
        <w:rPr>
          <w:rFonts w:ascii="Times New Roman" w:hAnsi="Times New Roman" w:cs="Times New Roman"/>
          <w:b/>
          <w:sz w:val="24"/>
          <w:szCs w:val="24"/>
          <w:lang w:val="ro-RO"/>
        </w:rPr>
        <w:t>. Results obtained for the samples subjected to high throughput sequencing (HTS).</w:t>
      </w:r>
    </w:p>
    <w:tbl>
      <w:tblPr>
        <w:tblW w:w="13467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992"/>
        <w:gridCol w:w="851"/>
        <w:gridCol w:w="709"/>
        <w:gridCol w:w="708"/>
        <w:gridCol w:w="993"/>
        <w:gridCol w:w="709"/>
        <w:gridCol w:w="661"/>
        <w:gridCol w:w="548"/>
        <w:gridCol w:w="822"/>
        <w:gridCol w:w="960"/>
        <w:gridCol w:w="685"/>
        <w:gridCol w:w="548"/>
        <w:gridCol w:w="548"/>
        <w:gridCol w:w="684"/>
        <w:gridCol w:w="687"/>
        <w:gridCol w:w="801"/>
        <w:gridCol w:w="993"/>
      </w:tblGrid>
      <w:tr w:rsidR="00E730C5" w:rsidRPr="00332227" w14:paraId="403D2358" w14:textId="77777777" w:rsidTr="003427B2">
        <w:trPr>
          <w:trHeight w:val="578"/>
          <w:jc w:val="center"/>
        </w:trPr>
        <w:tc>
          <w:tcPr>
            <w:tcW w:w="568" w:type="dxa"/>
            <w:vMerge w:val="restart"/>
            <w:shd w:val="clear" w:color="auto" w:fill="auto"/>
          </w:tcPr>
          <w:p w14:paraId="7ACBD0B6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812C82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395920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ample cod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C10EFBD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QUBIT</w:t>
            </w:r>
          </w:p>
          <w:p w14:paraId="50C9F88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ng/µL)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14:paraId="6F504F32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nodrop</w:t>
            </w:r>
            <w:proofErr w:type="spellEnd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ng/µL)</w:t>
            </w:r>
          </w:p>
        </w:tc>
        <w:tc>
          <w:tcPr>
            <w:tcW w:w="1209" w:type="dxa"/>
            <w:gridSpan w:val="2"/>
            <w:shd w:val="clear" w:color="auto" w:fill="auto"/>
            <w:vAlign w:val="center"/>
          </w:tcPr>
          <w:p w14:paraId="76FB308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YBR Green Real Time RT-qPCR</w:t>
            </w:r>
          </w:p>
        </w:tc>
        <w:tc>
          <w:tcPr>
            <w:tcW w:w="1782" w:type="dxa"/>
            <w:gridSpan w:val="2"/>
            <w:shd w:val="clear" w:color="auto" w:fill="auto"/>
          </w:tcPr>
          <w:p w14:paraId="1D82163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29C28F5" w14:textId="1FEF676C" w:rsidR="00E730C5" w:rsidRPr="00332227" w:rsidRDefault="008367EF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nventional</w:t>
            </w:r>
            <w:r w:rsidR="00D67E8B"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E730C5"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RT-PCR </w:t>
            </w:r>
          </w:p>
        </w:tc>
        <w:tc>
          <w:tcPr>
            <w:tcW w:w="3152" w:type="dxa"/>
            <w:gridSpan w:val="5"/>
            <w:shd w:val="clear" w:color="auto" w:fill="auto"/>
          </w:tcPr>
          <w:p w14:paraId="5BDC1013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4619746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(</w:t>
            </w:r>
            <w:proofErr w:type="spellStart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b</w:t>
            </w:r>
            <w:proofErr w:type="spellEnd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801" w:type="dxa"/>
            <w:vMerge w:val="restart"/>
            <w:shd w:val="clear" w:color="auto" w:fill="auto"/>
          </w:tcPr>
          <w:p w14:paraId="4EF52142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D09D019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ll genome (</w:t>
            </w:r>
            <w:proofErr w:type="spellStart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vMerge w:val="restart"/>
          </w:tcPr>
          <w:p w14:paraId="6C8110DE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E7100EC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 sequence</w:t>
            </w:r>
          </w:p>
        </w:tc>
      </w:tr>
      <w:tr w:rsidR="00E730C5" w:rsidRPr="00332227" w14:paraId="1D6567B7" w14:textId="77777777" w:rsidTr="003427B2">
        <w:trPr>
          <w:trHeight w:val="126"/>
          <w:jc w:val="center"/>
        </w:trPr>
        <w:tc>
          <w:tcPr>
            <w:tcW w:w="568" w:type="dxa"/>
            <w:vMerge/>
            <w:shd w:val="clear" w:color="auto" w:fill="D9D9D9" w:themeFill="background1" w:themeFillShade="D9"/>
          </w:tcPr>
          <w:p w14:paraId="0481B6F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14:paraId="7F5607C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227692B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E7AD3B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O2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ED8B1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O28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FE0FAE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O260/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C58A2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g/µL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5D11132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Ct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08D9CE7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DS</w:t>
            </w:r>
          </w:p>
        </w:tc>
        <w:tc>
          <w:tcPr>
            <w:tcW w:w="822" w:type="dxa"/>
            <w:shd w:val="clear" w:color="auto" w:fill="auto"/>
          </w:tcPr>
          <w:p w14:paraId="03C93FE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606 </w:t>
            </w:r>
            <w:proofErr w:type="spellStart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960" w:type="dxa"/>
            <w:shd w:val="clear" w:color="auto" w:fill="auto"/>
          </w:tcPr>
          <w:p w14:paraId="5AA66A9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1353 </w:t>
            </w:r>
            <w:proofErr w:type="spellStart"/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685" w:type="dxa"/>
            <w:shd w:val="clear" w:color="auto" w:fill="auto"/>
          </w:tcPr>
          <w:p w14:paraId="3D5440F4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48" w:type="dxa"/>
            <w:shd w:val="clear" w:color="auto" w:fill="auto"/>
          </w:tcPr>
          <w:p w14:paraId="644CB485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48" w:type="dxa"/>
            <w:shd w:val="clear" w:color="auto" w:fill="auto"/>
          </w:tcPr>
          <w:p w14:paraId="6DB63106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</w:t>
            </w:r>
          </w:p>
        </w:tc>
        <w:tc>
          <w:tcPr>
            <w:tcW w:w="684" w:type="dxa"/>
            <w:shd w:val="clear" w:color="auto" w:fill="auto"/>
          </w:tcPr>
          <w:p w14:paraId="0183A3CD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687" w:type="dxa"/>
            <w:shd w:val="clear" w:color="auto" w:fill="auto"/>
          </w:tcPr>
          <w:p w14:paraId="322FA340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</w:t>
            </w:r>
          </w:p>
          <w:p w14:paraId="6896956E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01" w:type="dxa"/>
            <w:vMerge/>
            <w:shd w:val="clear" w:color="auto" w:fill="D9D9D9" w:themeFill="background1" w:themeFillShade="D9"/>
          </w:tcPr>
          <w:p w14:paraId="73EF97B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</w:tcPr>
          <w:p w14:paraId="499CBF5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730C5" w:rsidRPr="00332227" w14:paraId="6667EF2A" w14:textId="77777777" w:rsidTr="003427B2">
        <w:trPr>
          <w:trHeight w:val="252"/>
          <w:jc w:val="center"/>
        </w:trPr>
        <w:tc>
          <w:tcPr>
            <w:tcW w:w="568" w:type="dxa"/>
          </w:tcPr>
          <w:p w14:paraId="56489BA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88ADD6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10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81C5DB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90379B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B1EF01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2ACDF5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2C0C9E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AECD05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A020D6D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22" w:type="dxa"/>
          </w:tcPr>
          <w:p w14:paraId="5BC9C47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6683206F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4F80314B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03EFE477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51C5105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4A5CF19A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6AAD710B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1AD69382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34E593E8" w14:textId="77777777" w:rsidR="00E730C5" w:rsidRPr="00332227" w:rsidRDefault="00E730C5" w:rsidP="00342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148147</w:t>
            </w:r>
          </w:p>
        </w:tc>
      </w:tr>
      <w:tr w:rsidR="00A56BE4" w:rsidRPr="00332227" w14:paraId="57EA7F73" w14:textId="77777777" w:rsidTr="00A56BE4">
        <w:trPr>
          <w:trHeight w:val="252"/>
          <w:jc w:val="center"/>
        </w:trPr>
        <w:tc>
          <w:tcPr>
            <w:tcW w:w="568" w:type="dxa"/>
            <w:shd w:val="clear" w:color="auto" w:fill="auto"/>
          </w:tcPr>
          <w:p w14:paraId="3C4F0DD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D2434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10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AC1C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9976E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C72E31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7FD68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557BA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F74A05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5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8394CA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22" w:type="dxa"/>
            <w:shd w:val="clear" w:color="auto" w:fill="auto"/>
          </w:tcPr>
          <w:p w14:paraId="693F85D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  <w:shd w:val="clear" w:color="auto" w:fill="auto"/>
          </w:tcPr>
          <w:p w14:paraId="44FDEEF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  <w:shd w:val="clear" w:color="auto" w:fill="auto"/>
          </w:tcPr>
          <w:p w14:paraId="5CC4F7C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  <w:shd w:val="clear" w:color="auto" w:fill="auto"/>
          </w:tcPr>
          <w:p w14:paraId="0B62982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  <w:shd w:val="clear" w:color="auto" w:fill="auto"/>
          </w:tcPr>
          <w:p w14:paraId="6073407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  <w:shd w:val="clear" w:color="auto" w:fill="auto"/>
          </w:tcPr>
          <w:p w14:paraId="407C251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  <w:shd w:val="clear" w:color="auto" w:fill="auto"/>
          </w:tcPr>
          <w:p w14:paraId="75A6B3D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  <w:shd w:val="clear" w:color="auto" w:fill="auto"/>
          </w:tcPr>
          <w:p w14:paraId="174F62C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23</w:t>
            </w:r>
          </w:p>
        </w:tc>
        <w:tc>
          <w:tcPr>
            <w:tcW w:w="993" w:type="dxa"/>
            <w:shd w:val="clear" w:color="auto" w:fill="auto"/>
          </w:tcPr>
          <w:p w14:paraId="5B8D545E" w14:textId="77777777" w:rsidR="00A56BE4" w:rsidRPr="00332227" w:rsidRDefault="00E91475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54997</w:t>
            </w:r>
          </w:p>
        </w:tc>
      </w:tr>
      <w:tr w:rsidR="00A56BE4" w:rsidRPr="00332227" w14:paraId="32A1999A" w14:textId="77777777" w:rsidTr="00A56BE4">
        <w:trPr>
          <w:trHeight w:val="252"/>
          <w:jc w:val="center"/>
        </w:trPr>
        <w:tc>
          <w:tcPr>
            <w:tcW w:w="568" w:type="dxa"/>
          </w:tcPr>
          <w:p w14:paraId="5A284EC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3B0C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10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82169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A882B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AB1EE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CDC39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51D6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FD5859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D7363F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</w:tcPr>
          <w:p w14:paraId="1ECE368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680F677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3200E21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66EEB6D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6EE852A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61B8C67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08A364D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7F5FF46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0</w:t>
            </w:r>
          </w:p>
        </w:tc>
        <w:tc>
          <w:tcPr>
            <w:tcW w:w="993" w:type="dxa"/>
          </w:tcPr>
          <w:p w14:paraId="1F30EA8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52633</w:t>
            </w:r>
          </w:p>
        </w:tc>
      </w:tr>
      <w:tr w:rsidR="00A56BE4" w:rsidRPr="00332227" w14:paraId="42183675" w14:textId="77777777" w:rsidTr="00A56BE4">
        <w:trPr>
          <w:trHeight w:val="252"/>
          <w:jc w:val="center"/>
        </w:trPr>
        <w:tc>
          <w:tcPr>
            <w:tcW w:w="568" w:type="dxa"/>
          </w:tcPr>
          <w:p w14:paraId="7C8E860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7C52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10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126B1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A22A1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36A18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E0AA9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FC385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A096BB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5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6773C9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2" w:type="dxa"/>
          </w:tcPr>
          <w:p w14:paraId="375BCA9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5778C28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4ECA7DB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4944DD4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71EA78F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4B2F52B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71858FF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2BF20F1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0039BD1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148150</w:t>
            </w:r>
          </w:p>
        </w:tc>
      </w:tr>
      <w:tr w:rsidR="00A56BE4" w:rsidRPr="00332227" w14:paraId="58F367AE" w14:textId="77777777" w:rsidTr="00A56BE4">
        <w:trPr>
          <w:trHeight w:val="252"/>
          <w:jc w:val="center"/>
        </w:trPr>
        <w:tc>
          <w:tcPr>
            <w:tcW w:w="568" w:type="dxa"/>
          </w:tcPr>
          <w:p w14:paraId="35EE003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8A504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10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36DD5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6C7E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C076B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97FE8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0BB6D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4731CD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F274FB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22" w:type="dxa"/>
          </w:tcPr>
          <w:p w14:paraId="222AA61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5933264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1A51900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460E07A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34929C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48D3838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756A285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049A57F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302D67C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148150</w:t>
            </w:r>
          </w:p>
        </w:tc>
      </w:tr>
      <w:tr w:rsidR="00A56BE4" w:rsidRPr="00332227" w14:paraId="15216F73" w14:textId="77777777" w:rsidTr="00A56BE4">
        <w:trPr>
          <w:trHeight w:val="252"/>
          <w:jc w:val="center"/>
        </w:trPr>
        <w:tc>
          <w:tcPr>
            <w:tcW w:w="568" w:type="dxa"/>
          </w:tcPr>
          <w:p w14:paraId="0CDD5A0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D2790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0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7A093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1412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EC4C0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2E905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64895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7F499E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DC0221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22" w:type="dxa"/>
          </w:tcPr>
          <w:p w14:paraId="4EE8554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421C299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4D741A1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7A19997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4321D53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03FD1DB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20697F3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0A4278B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923</w:t>
            </w:r>
          </w:p>
        </w:tc>
        <w:tc>
          <w:tcPr>
            <w:tcW w:w="993" w:type="dxa"/>
          </w:tcPr>
          <w:p w14:paraId="331DB12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F154997</w:t>
            </w:r>
          </w:p>
        </w:tc>
      </w:tr>
      <w:tr w:rsidR="00A56BE4" w:rsidRPr="00332227" w14:paraId="00A0E0DE" w14:textId="77777777" w:rsidTr="00A56BE4">
        <w:trPr>
          <w:trHeight w:val="252"/>
          <w:jc w:val="center"/>
        </w:trPr>
        <w:tc>
          <w:tcPr>
            <w:tcW w:w="568" w:type="dxa"/>
          </w:tcPr>
          <w:p w14:paraId="3EBD393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47B8EE" w14:textId="569FF08F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1034</w:t>
            </w:r>
            <w:r w:rsidR="00BA314D"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#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8E822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23665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77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19C11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12678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97DE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5FFF00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6A8A9C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22" w:type="dxa"/>
          </w:tcPr>
          <w:p w14:paraId="3F85A10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047FD89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37A42E0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3085DBD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1A4EB9A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5934A4D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53A3B06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49B34E6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918</w:t>
            </w:r>
          </w:p>
        </w:tc>
        <w:tc>
          <w:tcPr>
            <w:tcW w:w="993" w:type="dxa"/>
          </w:tcPr>
          <w:p w14:paraId="7ED3062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F154997</w:t>
            </w:r>
          </w:p>
        </w:tc>
      </w:tr>
      <w:tr w:rsidR="00A56BE4" w:rsidRPr="00332227" w14:paraId="3B6B7574" w14:textId="77777777" w:rsidTr="00A56BE4">
        <w:trPr>
          <w:trHeight w:val="252"/>
          <w:jc w:val="center"/>
        </w:trPr>
        <w:tc>
          <w:tcPr>
            <w:tcW w:w="568" w:type="dxa"/>
          </w:tcPr>
          <w:p w14:paraId="36DF432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FB983" w14:textId="6175830E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1035</w:t>
            </w:r>
            <w:r w:rsidR="00BA314D"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#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1C981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0307A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49DAC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ACBD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4B2F9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26D226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4.8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FCD708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22" w:type="dxa"/>
          </w:tcPr>
          <w:p w14:paraId="1762E43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47D96DB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7B52E29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35CC98C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050DA19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76FD30D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6A4876A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78FD0C4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923</w:t>
            </w:r>
          </w:p>
        </w:tc>
        <w:tc>
          <w:tcPr>
            <w:tcW w:w="993" w:type="dxa"/>
          </w:tcPr>
          <w:p w14:paraId="1ECD0CA9" w14:textId="77777777" w:rsidR="00A56BE4" w:rsidRPr="00332227" w:rsidRDefault="00E91475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F154997</w:t>
            </w:r>
          </w:p>
        </w:tc>
      </w:tr>
      <w:tr w:rsidR="00A56BE4" w:rsidRPr="00332227" w14:paraId="2E09E62E" w14:textId="77777777" w:rsidTr="00A56BE4">
        <w:trPr>
          <w:trHeight w:val="252"/>
          <w:jc w:val="center"/>
        </w:trPr>
        <w:tc>
          <w:tcPr>
            <w:tcW w:w="568" w:type="dxa"/>
          </w:tcPr>
          <w:p w14:paraId="2485B69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BB65D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DR10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3F143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F8634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05124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9A067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F75F5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F128C5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.87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59DB9D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22" w:type="dxa"/>
          </w:tcPr>
          <w:p w14:paraId="4EF06D9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78A8071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612454F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49DC8BA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CE7670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4" w:type="dxa"/>
          </w:tcPr>
          <w:p w14:paraId="4468690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7" w:type="dxa"/>
          </w:tcPr>
          <w:p w14:paraId="7493456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50DA824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69C462A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X148150</w:t>
            </w:r>
          </w:p>
        </w:tc>
      </w:tr>
      <w:tr w:rsidR="00A56BE4" w:rsidRPr="00332227" w14:paraId="2DE3A801" w14:textId="77777777" w:rsidTr="00A56BE4">
        <w:trPr>
          <w:trHeight w:val="252"/>
          <w:jc w:val="center"/>
        </w:trPr>
        <w:tc>
          <w:tcPr>
            <w:tcW w:w="568" w:type="dxa"/>
          </w:tcPr>
          <w:p w14:paraId="4CD0450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F61BD3" w14:textId="662288D4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1187</w:t>
            </w:r>
            <w:r w:rsidR="00BA314D"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#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96638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748E2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7E47C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94A6C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CF52C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7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EA7432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.4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1C9200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22" w:type="dxa"/>
          </w:tcPr>
          <w:p w14:paraId="4BDF01D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45575A3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432CF58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2ED3239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7508330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5699E2E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68A3095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51AA42B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0BCF61B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X148150</w:t>
            </w:r>
          </w:p>
        </w:tc>
      </w:tr>
      <w:tr w:rsidR="00A56BE4" w:rsidRPr="00332227" w14:paraId="05BEBCCA" w14:textId="77777777" w:rsidTr="00A56BE4">
        <w:trPr>
          <w:trHeight w:val="252"/>
          <w:jc w:val="center"/>
        </w:trPr>
        <w:tc>
          <w:tcPr>
            <w:tcW w:w="568" w:type="dxa"/>
          </w:tcPr>
          <w:p w14:paraId="11B10D0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4C7C4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19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8DAB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2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FB119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2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DEC4C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2F772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B364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45E78E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751A68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22" w:type="dxa"/>
          </w:tcPr>
          <w:p w14:paraId="726DD2F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7A42623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5FBE726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2838C47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4D5252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1FFE230E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73938F2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7EE888E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923</w:t>
            </w:r>
          </w:p>
        </w:tc>
        <w:tc>
          <w:tcPr>
            <w:tcW w:w="993" w:type="dxa"/>
          </w:tcPr>
          <w:p w14:paraId="39DA461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F154997</w:t>
            </w:r>
          </w:p>
        </w:tc>
      </w:tr>
      <w:tr w:rsidR="00A56BE4" w:rsidRPr="00332227" w14:paraId="58F5EA90" w14:textId="77777777" w:rsidTr="00A56BE4">
        <w:trPr>
          <w:trHeight w:val="252"/>
          <w:jc w:val="center"/>
        </w:trPr>
        <w:tc>
          <w:tcPr>
            <w:tcW w:w="568" w:type="dxa"/>
          </w:tcPr>
          <w:p w14:paraId="015D573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E7BDE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DR13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D60D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8411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756D3D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ADFD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3AF08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D2B7E8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4.2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8A2066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822" w:type="dxa"/>
          </w:tcPr>
          <w:p w14:paraId="7ADCF6A2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09EE94D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20D1F7C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321B025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513622F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24E849A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7" w:type="dxa"/>
          </w:tcPr>
          <w:p w14:paraId="7E5D6E8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6166A82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797</w:t>
            </w:r>
          </w:p>
        </w:tc>
        <w:tc>
          <w:tcPr>
            <w:tcW w:w="993" w:type="dxa"/>
          </w:tcPr>
          <w:p w14:paraId="3A4DE27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X148153</w:t>
            </w:r>
          </w:p>
        </w:tc>
      </w:tr>
      <w:tr w:rsidR="00A56BE4" w:rsidRPr="00332227" w14:paraId="0DB7617A" w14:textId="77777777" w:rsidTr="00A56BE4">
        <w:trPr>
          <w:trHeight w:val="252"/>
          <w:jc w:val="center"/>
        </w:trPr>
        <w:tc>
          <w:tcPr>
            <w:tcW w:w="568" w:type="dxa"/>
          </w:tcPr>
          <w:p w14:paraId="6D346F6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A29B2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3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26439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FBC25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F5B25F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CD8FC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11FE4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85548C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AD5E9B7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22" w:type="dxa"/>
          </w:tcPr>
          <w:p w14:paraId="6B73C8C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53EA5614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5FF52AB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5B75569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3F87FF6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5F5EDC4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5534736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583CA67D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2</w:t>
            </w:r>
          </w:p>
        </w:tc>
        <w:tc>
          <w:tcPr>
            <w:tcW w:w="993" w:type="dxa"/>
          </w:tcPr>
          <w:p w14:paraId="29CBE25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52633</w:t>
            </w:r>
          </w:p>
        </w:tc>
      </w:tr>
      <w:tr w:rsidR="00A56BE4" w:rsidRPr="00332227" w14:paraId="1DA99CB5" w14:textId="77777777" w:rsidTr="00A56BE4">
        <w:trPr>
          <w:trHeight w:val="252"/>
          <w:jc w:val="center"/>
        </w:trPr>
        <w:tc>
          <w:tcPr>
            <w:tcW w:w="568" w:type="dxa"/>
          </w:tcPr>
          <w:p w14:paraId="4F23436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EE96B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3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AD7D8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B5346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A737A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0E8215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A1263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A45337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BD32B1A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</w:tcPr>
          <w:p w14:paraId="0F294F01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3EC88293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2D46177F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750031A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37E0806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350689C0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56DF4DBC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4FB60DF9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2</w:t>
            </w:r>
          </w:p>
        </w:tc>
        <w:tc>
          <w:tcPr>
            <w:tcW w:w="993" w:type="dxa"/>
          </w:tcPr>
          <w:p w14:paraId="1642D9C8" w14:textId="77777777" w:rsidR="00A56BE4" w:rsidRPr="00332227" w:rsidRDefault="00A56BE4" w:rsidP="00A56B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252633</w:t>
            </w:r>
          </w:p>
        </w:tc>
      </w:tr>
      <w:tr w:rsidR="00D2602E" w:rsidRPr="00332227" w14:paraId="24EDFFFB" w14:textId="77777777" w:rsidTr="00943B47">
        <w:trPr>
          <w:trHeight w:val="252"/>
          <w:jc w:val="center"/>
        </w:trPr>
        <w:tc>
          <w:tcPr>
            <w:tcW w:w="568" w:type="dxa"/>
          </w:tcPr>
          <w:p w14:paraId="0EED976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D74255" w14:textId="6622EB01" w:rsidR="00D2602E" w:rsidRPr="00332227" w:rsidRDefault="008367EF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*</w:t>
            </w:r>
            <w:r w:rsidR="00D2602E"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13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189BE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21013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39A70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CA7D8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3F96A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F82D43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91321A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822" w:type="dxa"/>
          </w:tcPr>
          <w:p w14:paraId="4DFE345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2C29F9E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616574D3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0C3FB54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031AD4A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375C5B9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87" w:type="dxa"/>
          </w:tcPr>
          <w:p w14:paraId="6D336D2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68F051B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39</w:t>
            </w:r>
          </w:p>
        </w:tc>
        <w:tc>
          <w:tcPr>
            <w:tcW w:w="993" w:type="dxa"/>
          </w:tcPr>
          <w:p w14:paraId="667B580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C252633</w:t>
            </w:r>
          </w:p>
        </w:tc>
      </w:tr>
      <w:tr w:rsidR="00D2602E" w:rsidRPr="00332227" w14:paraId="0FD2D0B1" w14:textId="77777777" w:rsidTr="00A56BE4">
        <w:trPr>
          <w:trHeight w:val="252"/>
          <w:jc w:val="center"/>
        </w:trPr>
        <w:tc>
          <w:tcPr>
            <w:tcW w:w="568" w:type="dxa"/>
          </w:tcPr>
          <w:p w14:paraId="5982136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30353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3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77033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C2DBF3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7CCF0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1DDEB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4B57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9E1900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D5F76E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822" w:type="dxa"/>
          </w:tcPr>
          <w:p w14:paraId="42610FE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20ACBDA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1DF59A1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72257B6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22FC4C2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44033CE1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4B43581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7197F1E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35</w:t>
            </w:r>
          </w:p>
        </w:tc>
        <w:tc>
          <w:tcPr>
            <w:tcW w:w="993" w:type="dxa"/>
          </w:tcPr>
          <w:p w14:paraId="6D27180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C252633</w:t>
            </w:r>
          </w:p>
        </w:tc>
      </w:tr>
      <w:tr w:rsidR="00D2602E" w:rsidRPr="00332227" w14:paraId="6CEF1C7D" w14:textId="77777777" w:rsidTr="00A56BE4">
        <w:trPr>
          <w:trHeight w:val="252"/>
          <w:jc w:val="center"/>
        </w:trPr>
        <w:tc>
          <w:tcPr>
            <w:tcW w:w="568" w:type="dxa"/>
          </w:tcPr>
          <w:p w14:paraId="259CD6A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E412B9" w14:textId="0469874A" w:rsidR="00D2602E" w:rsidRPr="00332227" w:rsidRDefault="008367EF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D2602E"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R13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F0A51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2B875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F4CEA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A7DA2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8873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319528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D7EF7C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822" w:type="dxa"/>
          </w:tcPr>
          <w:p w14:paraId="0AF5649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0321D69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44324CD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58BB138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1BE9D63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74CC25E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56D780B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2471A5F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33</w:t>
            </w:r>
          </w:p>
        </w:tc>
        <w:tc>
          <w:tcPr>
            <w:tcW w:w="993" w:type="dxa"/>
          </w:tcPr>
          <w:p w14:paraId="36F8415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C252633</w:t>
            </w:r>
          </w:p>
        </w:tc>
      </w:tr>
      <w:tr w:rsidR="00D2602E" w:rsidRPr="00332227" w14:paraId="7AFC4E02" w14:textId="77777777" w:rsidTr="00A56BE4">
        <w:trPr>
          <w:trHeight w:val="252"/>
          <w:jc w:val="center"/>
        </w:trPr>
        <w:tc>
          <w:tcPr>
            <w:tcW w:w="568" w:type="dxa"/>
          </w:tcPr>
          <w:p w14:paraId="2C24D39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D6C63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hAnsi="Times New Roman" w:cs="Times New Roman"/>
                <w:b/>
                <w:sz w:val="18"/>
                <w:szCs w:val="18"/>
              </w:rPr>
              <w:t>#</w:t>
            </w: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R13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7FDF57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37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7C387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404F15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ABE55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89CD57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69745D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45E3A2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822" w:type="dxa"/>
          </w:tcPr>
          <w:p w14:paraId="5DE9616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5D4A7CA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0D9D743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6C7FBEB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548" w:type="dxa"/>
          </w:tcPr>
          <w:p w14:paraId="7BC350E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84" w:type="dxa"/>
          </w:tcPr>
          <w:p w14:paraId="0F04C95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687" w:type="dxa"/>
          </w:tcPr>
          <w:p w14:paraId="45AD442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801" w:type="dxa"/>
          </w:tcPr>
          <w:p w14:paraId="231C90C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9EB828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D2602E" w:rsidRPr="00332227" w14:paraId="665E4250" w14:textId="77777777" w:rsidTr="00A56BE4">
        <w:trPr>
          <w:trHeight w:val="252"/>
          <w:jc w:val="center"/>
        </w:trPr>
        <w:tc>
          <w:tcPr>
            <w:tcW w:w="568" w:type="dxa"/>
          </w:tcPr>
          <w:p w14:paraId="3C49AD6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8EC41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3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05F84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13A0A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07EC9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0CD56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34A6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F2AFD0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F3AEA8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22" w:type="dxa"/>
          </w:tcPr>
          <w:p w14:paraId="32446B8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05DEDBA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519CC6C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0682432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4E56922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6A32708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2C1312D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72C7170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801</w:t>
            </w:r>
          </w:p>
        </w:tc>
        <w:tc>
          <w:tcPr>
            <w:tcW w:w="993" w:type="dxa"/>
          </w:tcPr>
          <w:p w14:paraId="5ACC301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KX148150</w:t>
            </w:r>
          </w:p>
        </w:tc>
      </w:tr>
      <w:tr w:rsidR="00D2602E" w:rsidRPr="00332227" w14:paraId="6599D4B6" w14:textId="77777777" w:rsidTr="00A56BE4">
        <w:trPr>
          <w:trHeight w:val="252"/>
          <w:jc w:val="center"/>
        </w:trPr>
        <w:tc>
          <w:tcPr>
            <w:tcW w:w="568" w:type="dxa"/>
          </w:tcPr>
          <w:p w14:paraId="4922F45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04A26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D7C38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4F80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5BB9D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F49D9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4F27DD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AB919F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3.76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A26A413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2" w:type="dxa"/>
          </w:tcPr>
          <w:p w14:paraId="67714A5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003DB27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59F538C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2F91170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6C2DF1E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39A66D9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40C6C35F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2441EFFA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0</w:t>
            </w:r>
          </w:p>
        </w:tc>
        <w:tc>
          <w:tcPr>
            <w:tcW w:w="993" w:type="dxa"/>
          </w:tcPr>
          <w:p w14:paraId="10A002D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54997</w:t>
            </w:r>
          </w:p>
        </w:tc>
      </w:tr>
      <w:tr w:rsidR="00D2602E" w:rsidRPr="00332227" w14:paraId="4FC47B5D" w14:textId="77777777" w:rsidTr="003427B2">
        <w:trPr>
          <w:trHeight w:val="252"/>
          <w:jc w:val="center"/>
        </w:trPr>
        <w:tc>
          <w:tcPr>
            <w:tcW w:w="568" w:type="dxa"/>
          </w:tcPr>
          <w:p w14:paraId="5982257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E3BD1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0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D9EF0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49B8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BEF00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0BAEB7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3A585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95C658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15.89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8B027B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Theme="minorEastAsia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22" w:type="dxa"/>
          </w:tcPr>
          <w:p w14:paraId="48F157F3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6DC7DA6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27123BB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0189D26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1F592A4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3AB7F1D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3DC57061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5A74FBEC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5</w:t>
            </w:r>
          </w:p>
        </w:tc>
        <w:tc>
          <w:tcPr>
            <w:tcW w:w="993" w:type="dxa"/>
          </w:tcPr>
          <w:p w14:paraId="54F17FE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54997</w:t>
            </w:r>
          </w:p>
        </w:tc>
      </w:tr>
      <w:tr w:rsidR="00D2602E" w:rsidRPr="00332227" w14:paraId="77CBE63A" w14:textId="77777777" w:rsidTr="003427B2">
        <w:trPr>
          <w:trHeight w:val="252"/>
          <w:jc w:val="center"/>
        </w:trPr>
        <w:tc>
          <w:tcPr>
            <w:tcW w:w="568" w:type="dxa"/>
          </w:tcPr>
          <w:p w14:paraId="3FBD6C5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F1F901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DR12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EA8C6E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1A357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8230D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974479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2AB68B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6A9AB2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hAnsi="Times New Roman" w:cs="Times New Roman"/>
                <w:sz w:val="16"/>
                <w:szCs w:val="16"/>
              </w:rPr>
              <w:t>20.9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6176A35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822" w:type="dxa"/>
          </w:tcPr>
          <w:p w14:paraId="1B523CD6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60" w:type="dxa"/>
          </w:tcPr>
          <w:p w14:paraId="3CF49F7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85" w:type="dxa"/>
          </w:tcPr>
          <w:p w14:paraId="0F960A7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3</w:t>
            </w:r>
          </w:p>
        </w:tc>
        <w:tc>
          <w:tcPr>
            <w:tcW w:w="548" w:type="dxa"/>
          </w:tcPr>
          <w:p w14:paraId="0A1B8112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548" w:type="dxa"/>
          </w:tcPr>
          <w:p w14:paraId="5C335838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84" w:type="dxa"/>
          </w:tcPr>
          <w:p w14:paraId="38CC3D87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687" w:type="dxa"/>
          </w:tcPr>
          <w:p w14:paraId="0E612E13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84</w:t>
            </w:r>
          </w:p>
        </w:tc>
        <w:tc>
          <w:tcPr>
            <w:tcW w:w="801" w:type="dxa"/>
          </w:tcPr>
          <w:p w14:paraId="41315410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16</w:t>
            </w:r>
          </w:p>
        </w:tc>
        <w:tc>
          <w:tcPr>
            <w:tcW w:w="993" w:type="dxa"/>
          </w:tcPr>
          <w:p w14:paraId="1C72B664" w14:textId="77777777" w:rsidR="00D2602E" w:rsidRPr="00332227" w:rsidRDefault="00D2602E" w:rsidP="00D260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2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F154997</w:t>
            </w:r>
          </w:p>
        </w:tc>
        <w:bookmarkStart w:id="0" w:name="_GoBack"/>
        <w:bookmarkEnd w:id="0"/>
      </w:tr>
    </w:tbl>
    <w:p w14:paraId="644C3F58" w14:textId="77777777" w:rsidR="00D2602E" w:rsidRPr="00332227" w:rsidRDefault="00D2602E" w:rsidP="00E730C5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C2711F9" w14:textId="70BA2352" w:rsidR="00E730C5" w:rsidRPr="00332227" w:rsidRDefault="00E730C5" w:rsidP="00D2602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32227">
        <w:rPr>
          <w:rFonts w:ascii="Times New Roman" w:hAnsi="Times New Roman" w:cs="Times New Roman"/>
          <w:b/>
          <w:sz w:val="20"/>
          <w:szCs w:val="20"/>
        </w:rPr>
        <w:t>#</w:t>
      </w:r>
      <w:r w:rsidRPr="00332227">
        <w:rPr>
          <w:rFonts w:ascii="Times New Roman" w:hAnsi="Times New Roman" w:cs="Times New Roman"/>
          <w:sz w:val="20"/>
          <w:szCs w:val="20"/>
        </w:rPr>
        <w:t xml:space="preserve"> DR1350: </w:t>
      </w:r>
      <w:r w:rsidRPr="00332227">
        <w:rPr>
          <w:rFonts w:ascii="Times New Roman" w:eastAsia="Times New Roman" w:hAnsi="Times New Roman" w:cs="Times New Roman"/>
          <w:sz w:val="20"/>
          <w:szCs w:val="20"/>
        </w:rPr>
        <w:t>excluded from the analysis (incomplete sequences)</w:t>
      </w:r>
      <w:r w:rsidR="00D2602E" w:rsidRPr="00332227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ADCFD4E" w14:textId="0E6DC0F6" w:rsidR="00BA314D" w:rsidRPr="00332227" w:rsidRDefault="00BA314D" w:rsidP="00BA314D">
      <w:pPr>
        <w:rPr>
          <w:sz w:val="20"/>
          <w:szCs w:val="20"/>
        </w:rPr>
      </w:pPr>
      <w:r w:rsidRPr="00332227">
        <w:rPr>
          <w:rFonts w:ascii="Times New Roman" w:eastAsia="Times New Roman" w:hAnsi="Times New Roman" w:cs="Times New Roman"/>
          <w:b/>
          <w:sz w:val="20"/>
          <w:szCs w:val="20"/>
        </w:rPr>
        <w:t>#2</w:t>
      </w:r>
      <w:r w:rsidRPr="00332227">
        <w:rPr>
          <w:rFonts w:ascii="Times New Roman" w:eastAsia="Times New Roman" w:hAnsi="Times New Roman" w:cs="Times New Roman"/>
          <w:sz w:val="20"/>
          <w:szCs w:val="20"/>
        </w:rPr>
        <w:t xml:space="preserve"> DR1034, DR1035 and DR1187: not included in the phylogenetic analysis of the whole genome sequences</w:t>
      </w:r>
    </w:p>
    <w:p w14:paraId="61E952B9" w14:textId="2870B446" w:rsidR="00E730C5" w:rsidRPr="00BA314D" w:rsidRDefault="00E730C5" w:rsidP="00E730C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ro-RO"/>
        </w:rPr>
      </w:pPr>
      <w:r w:rsidRPr="00332227">
        <w:rPr>
          <w:rFonts w:ascii="Times New Roman" w:hAnsi="Times New Roman" w:cs="Times New Roman"/>
          <w:b/>
          <w:sz w:val="20"/>
          <w:szCs w:val="20"/>
          <w:lang w:val="ro-RO"/>
        </w:rPr>
        <w:t>*</w:t>
      </w:r>
      <w:r w:rsidRPr="00332227">
        <w:rPr>
          <w:rFonts w:ascii="Times New Roman" w:hAnsi="Times New Roman" w:cs="Times New Roman"/>
          <w:sz w:val="20"/>
          <w:szCs w:val="20"/>
          <w:lang w:val="ro-RO"/>
        </w:rPr>
        <w:t xml:space="preserve"> DR1036, DR1331</w:t>
      </w:r>
      <w:r w:rsidR="008367EF" w:rsidRPr="00332227">
        <w:rPr>
          <w:rFonts w:ascii="Times New Roman" w:hAnsi="Times New Roman" w:cs="Times New Roman"/>
          <w:sz w:val="20"/>
          <w:szCs w:val="20"/>
          <w:lang w:val="ro-RO"/>
        </w:rPr>
        <w:t>, DR1345</w:t>
      </w:r>
      <w:r w:rsidRPr="00332227">
        <w:rPr>
          <w:rFonts w:ascii="Times New Roman" w:hAnsi="Times New Roman" w:cs="Times New Roman"/>
          <w:sz w:val="20"/>
          <w:szCs w:val="20"/>
          <w:lang w:val="ro-RO"/>
        </w:rPr>
        <w:t>: partially sequenced.</w:t>
      </w:r>
    </w:p>
    <w:p w14:paraId="4F17782B" w14:textId="77777777" w:rsidR="007C6013" w:rsidRDefault="007C6013"/>
    <w:sectPr w:rsidR="007C6013" w:rsidSect="00E730C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7DA1E" w14:textId="77777777" w:rsidR="002F64DE" w:rsidRDefault="002F64DE" w:rsidP="00E730C5">
      <w:pPr>
        <w:spacing w:after="0" w:line="240" w:lineRule="auto"/>
      </w:pPr>
      <w:r>
        <w:separator/>
      </w:r>
    </w:p>
  </w:endnote>
  <w:endnote w:type="continuationSeparator" w:id="0">
    <w:p w14:paraId="25D856F2" w14:textId="77777777" w:rsidR="002F64DE" w:rsidRDefault="002F64DE" w:rsidP="00E7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336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AB747" w14:textId="72981365" w:rsidR="00E730C5" w:rsidRDefault="00E730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2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5E2D3" w14:textId="77777777" w:rsidR="00E730C5" w:rsidRDefault="00E73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0B91C0" w14:textId="77777777" w:rsidR="002F64DE" w:rsidRDefault="002F64DE" w:rsidP="00E730C5">
      <w:pPr>
        <w:spacing w:after="0" w:line="240" w:lineRule="auto"/>
      </w:pPr>
      <w:r>
        <w:separator/>
      </w:r>
    </w:p>
  </w:footnote>
  <w:footnote w:type="continuationSeparator" w:id="0">
    <w:p w14:paraId="152E12DB" w14:textId="77777777" w:rsidR="002F64DE" w:rsidRDefault="002F64DE" w:rsidP="00E73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0C5"/>
    <w:rsid w:val="00000A44"/>
    <w:rsid w:val="001A662E"/>
    <w:rsid w:val="00235BD9"/>
    <w:rsid w:val="002D385B"/>
    <w:rsid w:val="002F64DE"/>
    <w:rsid w:val="00332227"/>
    <w:rsid w:val="0036669F"/>
    <w:rsid w:val="004A28ED"/>
    <w:rsid w:val="004B732B"/>
    <w:rsid w:val="005032C6"/>
    <w:rsid w:val="0057673D"/>
    <w:rsid w:val="005A57C4"/>
    <w:rsid w:val="005E6981"/>
    <w:rsid w:val="0065665C"/>
    <w:rsid w:val="007034FD"/>
    <w:rsid w:val="0074421F"/>
    <w:rsid w:val="007C6013"/>
    <w:rsid w:val="007E557D"/>
    <w:rsid w:val="00801698"/>
    <w:rsid w:val="008367EF"/>
    <w:rsid w:val="00857E2E"/>
    <w:rsid w:val="00886CA1"/>
    <w:rsid w:val="00896369"/>
    <w:rsid w:val="008B3AAE"/>
    <w:rsid w:val="009D5E29"/>
    <w:rsid w:val="00A56BE4"/>
    <w:rsid w:val="00B356A6"/>
    <w:rsid w:val="00BA314D"/>
    <w:rsid w:val="00BB3510"/>
    <w:rsid w:val="00BF55F2"/>
    <w:rsid w:val="00C05792"/>
    <w:rsid w:val="00C20122"/>
    <w:rsid w:val="00CA3207"/>
    <w:rsid w:val="00D165B9"/>
    <w:rsid w:val="00D2602E"/>
    <w:rsid w:val="00D67E8B"/>
    <w:rsid w:val="00D77CCA"/>
    <w:rsid w:val="00E16DB7"/>
    <w:rsid w:val="00E730C5"/>
    <w:rsid w:val="00E91475"/>
    <w:rsid w:val="00F15A21"/>
    <w:rsid w:val="00F97119"/>
    <w:rsid w:val="00FA2A1E"/>
    <w:rsid w:val="00FB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8A894"/>
  <w15:chartTrackingRefBased/>
  <w15:docId w15:val="{1EDFA467-4217-473B-8085-B2F8B5CE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0C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0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73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0C5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3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3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20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20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20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calu MA</dc:creator>
  <cp:keywords/>
  <dc:description/>
  <cp:lastModifiedBy>Dascalu MA</cp:lastModifiedBy>
  <cp:revision>23</cp:revision>
  <dcterms:created xsi:type="dcterms:W3CDTF">2022-04-27T12:17:00Z</dcterms:created>
  <dcterms:modified xsi:type="dcterms:W3CDTF">2023-06-01T09:45:00Z</dcterms:modified>
</cp:coreProperties>
</file>